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061E8" w14:textId="77777777" w:rsidR="005C4D59" w:rsidRPr="00BD6CBC" w:rsidRDefault="005C4D59" w:rsidP="005C4D59">
      <w:pPr>
        <w:pStyle w:val="Title"/>
      </w:pPr>
      <w:r w:rsidRPr="00BD6CBC">
        <w:t>The Relation between Gender Egalitarian Values and Gender Differences in Academic Achievement</w:t>
      </w:r>
    </w:p>
    <w:p w14:paraId="5EFB47B8" w14:textId="3F855811" w:rsidR="00444A3A" w:rsidRPr="00BD6CBC" w:rsidRDefault="00565784" w:rsidP="00046B3D">
      <w:pPr>
        <w:pStyle w:val="Heading1"/>
        <w:rPr>
          <w:sz w:val="24"/>
          <w:szCs w:val="24"/>
        </w:rPr>
      </w:pPr>
      <w:r w:rsidRPr="00BD6CBC">
        <w:rPr>
          <w:sz w:val="24"/>
          <w:szCs w:val="24"/>
        </w:rPr>
        <w:t>Supplemental M</w:t>
      </w:r>
      <w:r w:rsidR="00444A3A" w:rsidRPr="00BD6CBC">
        <w:rPr>
          <w:sz w:val="24"/>
          <w:szCs w:val="24"/>
        </w:rPr>
        <w:t>aterial</w:t>
      </w:r>
    </w:p>
    <w:p w14:paraId="68FB57FA" w14:textId="77777777" w:rsidR="00B93774" w:rsidRPr="00BD6CBC" w:rsidRDefault="00B93774" w:rsidP="000C6284">
      <w:pPr>
        <w:rPr>
          <w:rFonts w:ascii="Times New Roman" w:hAnsi="Times New Roman" w:cs="Times New Roman"/>
          <w:sz w:val="24"/>
          <w:szCs w:val="24"/>
        </w:rPr>
      </w:pPr>
    </w:p>
    <w:p w14:paraId="0D6AEE83" w14:textId="77777777" w:rsidR="007D4814" w:rsidRPr="00BD6CBC" w:rsidRDefault="007D4814" w:rsidP="007D4814">
      <w:pPr>
        <w:pStyle w:val="Noindent"/>
        <w:spacing w:line="480" w:lineRule="auto"/>
      </w:pPr>
      <w:r w:rsidRPr="00BD6CBC">
        <w:t>Table S1</w:t>
      </w:r>
    </w:p>
    <w:p w14:paraId="5A4CBF27" w14:textId="77777777" w:rsidR="007D4814" w:rsidRPr="00BD6CBC" w:rsidRDefault="002F5959" w:rsidP="007D4814">
      <w:pPr>
        <w:pStyle w:val="Noindent"/>
        <w:spacing w:line="480" w:lineRule="auto"/>
        <w:rPr>
          <w:i/>
        </w:rPr>
      </w:pPr>
      <w:r w:rsidRPr="00BD6CBC">
        <w:rPr>
          <w:i/>
        </w:rPr>
        <w:t xml:space="preserve">Participating </w:t>
      </w:r>
      <w:r w:rsidR="004344D6" w:rsidRPr="00BD6CBC">
        <w:rPr>
          <w:i/>
        </w:rPr>
        <w:t>Countries in PISA, TIMSS, WVS, and GLOBE</w:t>
      </w:r>
    </w:p>
    <w:tbl>
      <w:tblPr>
        <w:tblW w:w="5435" w:type="dxa"/>
        <w:tblLook w:val="04A0" w:firstRow="1" w:lastRow="0" w:firstColumn="1" w:lastColumn="0" w:noHBand="0" w:noVBand="1"/>
      </w:tblPr>
      <w:tblGrid>
        <w:gridCol w:w="1856"/>
        <w:gridCol w:w="795"/>
        <w:gridCol w:w="923"/>
        <w:gridCol w:w="960"/>
        <w:gridCol w:w="1016"/>
      </w:tblGrid>
      <w:tr w:rsidR="002F5959" w:rsidRPr="00BD6CBC" w14:paraId="7C425458" w14:textId="77777777" w:rsidTr="007633F6">
        <w:trPr>
          <w:trHeight w:val="281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E116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EC59B" w14:textId="77777777" w:rsidR="002F5959" w:rsidRPr="00BD6CBC" w:rsidRDefault="002F5959" w:rsidP="007C4C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S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FAAB1" w14:textId="77777777" w:rsidR="002F5959" w:rsidRPr="00BD6CBC" w:rsidRDefault="002F5959" w:rsidP="007C4C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42AE9" w14:textId="77777777" w:rsidR="002F5959" w:rsidRPr="00BD6CBC" w:rsidRDefault="002F5959" w:rsidP="007C4C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EE19F" w14:textId="77777777" w:rsidR="002F5959" w:rsidRPr="00BD6CBC" w:rsidRDefault="002F5959" w:rsidP="007C4C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E</w:t>
            </w:r>
          </w:p>
        </w:tc>
      </w:tr>
      <w:tr w:rsidR="002F5959" w:rsidRPr="00BD6CBC" w14:paraId="1A7C7AC8" w14:textId="77777777" w:rsidTr="007633F6">
        <w:trPr>
          <w:trHeight w:val="281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AE0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31857" w14:textId="77777777" w:rsidR="002F5959" w:rsidRPr="00BD6CBC" w:rsidRDefault="007C4C0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97441" w14:textId="77777777" w:rsidR="002F5959" w:rsidRPr="00BD6CBC" w:rsidRDefault="00114620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D9BA" w14:textId="730A5665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6E91" w14:textId="77777777" w:rsidR="002F5959" w:rsidRPr="00BD6CBC" w:rsidRDefault="007C4C0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22162EB4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16C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9E57B" w14:textId="09D8C9FF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54599" w14:textId="77777777" w:rsidR="002F5959" w:rsidRPr="00BD6CBC" w:rsidRDefault="00114620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BD4F9" w14:textId="3F570B37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3EDC" w14:textId="696A6705" w:rsidR="002F5959" w:rsidRPr="00BD6CBC" w:rsidRDefault="001237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2B33B5A6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6C62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CBFE5" w14:textId="5CCA0105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9B4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63B0" w14:textId="46FB44DB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12FCE" w14:textId="31FF0AA7" w:rsidR="002F5959" w:rsidRPr="00BD6CBC" w:rsidRDefault="001237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5E5B56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638A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ABDB" w14:textId="4C95FE4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4BAD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F97A0" w14:textId="5E3CB36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BBB3" w14:textId="7329E1A2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62DD9598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993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E0E5" w14:textId="2F859719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F8C14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DC1C5" w14:textId="6946428D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F689F" w14:textId="28C20242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706BAC1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CF8B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F3D8" w14:textId="33026EE7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571F8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22263" w14:textId="493A2D43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345D" w14:textId="35DD61F0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A780439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2762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EB9D6" w14:textId="198DDEE5" w:rsidR="002F5959" w:rsidRPr="00BD6CBC" w:rsidRDefault="00EE28E4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C1B7E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4E99" w14:textId="4A392E3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F024C" w14:textId="0903045D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2AD9A678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A7EC6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453F" w14:textId="0A1615A5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3817E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7F22" w14:textId="458FF738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93CAE" w14:textId="4BCB0CD0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0863D46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1977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1DC33" w14:textId="0C4916D0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4EA5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D9AC" w14:textId="4A72D8E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6B22" w14:textId="47B75E8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7E7B8CA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B0E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C2A6" w14:textId="6EFD167E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1247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0FB92" w14:textId="1C1255A8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FD858" w14:textId="6A02B8E5" w:rsidR="002F5959" w:rsidRPr="00BD6CBC" w:rsidRDefault="00E65C9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0147933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811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645A0" w14:textId="7E54E1C5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9C9EA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3F817" w14:textId="472D0B39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15B46" w14:textId="581E59E6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68065BC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E93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D852" w14:textId="6AFCE20E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9920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E1C7" w14:textId="7819199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C744C" w14:textId="1F6BB2E9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E35F0B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D447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8779" w14:textId="027931A5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02B7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F328A" w14:textId="070570F8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2C394" w14:textId="01BB4CC5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081B3AA3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52AF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DDD1D" w14:textId="7E723279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7DB2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FF8B" w14:textId="7985F5F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A1DF0" w14:textId="097CD6E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16510237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266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172F" w14:textId="7E073A40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930C6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11FCD" w14:textId="1CB0AD1A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DEFAF" w14:textId="154DB571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31E0A7CA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B25A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ED47" w14:textId="19664877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79AAD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CF89" w14:textId="6368CC5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C22A" w14:textId="61365FC5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C17A067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C4D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C7B0" w14:textId="03F6C77D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1A081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72831" w14:textId="76CB86AC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DA389" w14:textId="7E04EE3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2F99BF8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5CE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8FFE" w14:textId="7652A88D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ABBC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6286F" w14:textId="51EC0C2A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9FBB2" w14:textId="1E333D20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02966973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164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19961" w14:textId="5C191A70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F42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56FA9" w14:textId="6FD0C10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99643" w14:textId="2EBCAE65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5D8EFC1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23D6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3B863" w14:textId="4A182636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912C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F0B57" w14:textId="53559205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F7F3" w14:textId="177B3442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56A4BF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F8B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575CE" w14:textId="2D4FBA1D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51F14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016E" w14:textId="1A998DFD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B786" w14:textId="6C907A1A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15A97D29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57F1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9E60" w14:textId="66A3AABF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C34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D800C" w14:textId="149BF1A9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17BE" w14:textId="7DA92523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3C9AE6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5D0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5B77" w14:textId="2FDA54C7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A51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C5547" w14:textId="3DBDC6F9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0556A" w14:textId="5D02ACE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7C7A1C0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939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BFBB3" w14:textId="1B7EB23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AE75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8B3B2" w14:textId="7324BDB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26A70" w14:textId="4AB0A14A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04E377A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5DB6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F0F77" w14:textId="65F325A4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4E47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D1FB" w14:textId="2DFEE00E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825E" w14:textId="0536E1FF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C9AE4C1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094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C1D7" w14:textId="6686F410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1A0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0CFAC" w14:textId="0C8FE7BC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BAB64" w14:textId="656CA88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41EE49D2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92A1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3FBF0" w14:textId="3BF7EC21" w:rsidR="002F5959" w:rsidRPr="00BD6CBC" w:rsidRDefault="00D401BA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4EAA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BA313" w14:textId="78FA779B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DA9C" w14:textId="148ACCD1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0466358C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CB2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F35A" w14:textId="0DCACC4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A46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3D68A" w14:textId="3E8AE3F8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7061" w14:textId="2BE02C1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2670E096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CA0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8B97" w14:textId="624E0A17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D1545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5C3D2" w14:textId="6BE6A3AE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1B44" w14:textId="49A5F81C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86EC557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AF0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DBBB" w14:textId="66E5ECFE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C866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EADD" w14:textId="60B014B3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DFFE6" w14:textId="7F2C279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E18E55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6994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03DD7" w14:textId="1A71669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12A5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1044C" w14:textId="06AFFC9E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AB28" w14:textId="5BF8528D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5F127B4C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085A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39D1" w14:textId="0B7A1DA8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1C797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BC55" w14:textId="287AEE99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BF80" w14:textId="6083E521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6C4D14A3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FEBB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29E5" w14:textId="66D0653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077D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2352" w14:textId="3633ABF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E39F" w14:textId="3EFA1122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777B1C1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B52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E126" w14:textId="63C89945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9674A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C5EB8" w14:textId="7EB0339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A94B6" w14:textId="1A701FA5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9B973B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165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4467E" w14:textId="1DC1C7E8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12F89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537D" w14:textId="3F24047A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4CF82" w14:textId="5A7AABB2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67944818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7E90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36CF6" w14:textId="2E1EDDE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7F4D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94714" w14:textId="378D3864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BC15" w14:textId="2F19B2B1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7957DFC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B216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C903" w14:textId="21ACCA2E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5BD1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D5810" w14:textId="3CB46A3C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83076" w14:textId="07E900C7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5E2945D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D47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uwai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7B679" w14:textId="7132EF5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00B7D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717B" w14:textId="2240AFE1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F68EE" w14:textId="10CF88E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62ECEB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C2C4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BBBC" w14:textId="2D2949EF" w:rsidR="002F5959" w:rsidRPr="00BD6CBC" w:rsidRDefault="00EE28E4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BEFBD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91AB3" w14:textId="199BE9F1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2143A" w14:textId="04C462CF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0697B66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F2B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C924" w14:textId="7CD4FF9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5D8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873E4" w14:textId="7FD6F265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2B5DD" w14:textId="7D0F64F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75C316C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56F5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A2EF" w14:textId="0CBE02DE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91EE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088A" w14:textId="4C270F36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6F00" w14:textId="52A0E8F7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062F6BD6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EBCC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8E0D3" w14:textId="7080C886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5F82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F14BD" w14:textId="3DF03563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858E" w14:textId="02161D2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6A1C6F11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C230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94A2" w14:textId="1799C0A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0BF3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46848" w14:textId="0962D2C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16781" w14:textId="761482C0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7EE53302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C9A6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DC36A" w14:textId="007FB563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98BF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685B0" w14:textId="5CF9084C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3BAE1" w14:textId="0BE907C0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C1BD91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EAB4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EEDA" w14:textId="336034D7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1DE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5FDCE" w14:textId="625D50ED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6A318" w14:textId="3C668BF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27A935C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12B4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5FB3" w14:textId="4FA512EA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14DD6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F5AA" w14:textId="5738AB6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45C65" w14:textId="4513DA58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52BDF4A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6B9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8CD4" w14:textId="6E6FCC68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6160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3A134" w14:textId="79E71638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C0F25" w14:textId="5C0C1F88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637E8BB4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82D0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749F7" w14:textId="0CD7ECE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71DB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5B267" w14:textId="5685139C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9FD12" w14:textId="58229A0B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017FCBF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7560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D9674" w14:textId="52A7463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AAEC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6DDD9" w14:textId="3595EBAA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BDEE" w14:textId="427C789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5B78A0A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087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EE2F" w14:textId="763E451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642B6" w14:textId="77777777" w:rsidR="002F5959" w:rsidRPr="00BD6CBC" w:rsidRDefault="00574B3C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1E73" w14:textId="728AB933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F15EB" w14:textId="3C2AA4C6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05BB9F97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9AEC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0F0C" w14:textId="3D1B75D2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F2BDC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4B00" w14:textId="3C37E48B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FBB2" w14:textId="04060F9F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59A605F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1D67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2BF13" w14:textId="6183CE7B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920C1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A78B0" w14:textId="1B6325C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B30E" w14:textId="779205B3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6446D941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95F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595B" w14:textId="4DEE30CB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B5DF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B2699" w14:textId="45848364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4755A" w14:textId="37F1940C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AE7BF2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917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E6FED" w14:textId="45D2ABB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8ADF2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BE09" w14:textId="1F876DAD" w:rsidR="002F5959" w:rsidRPr="00BD6CBC" w:rsidRDefault="008C50E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1DB1" w14:textId="49C9591D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5F17FC8C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242C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EA25F" w14:textId="189532AE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7F00D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FEE2" w14:textId="3C06842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F0DF9" w14:textId="4C6C95AF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0AA2EEB9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60B3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84B3" w14:textId="2EC60990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1A06B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F719" w14:textId="4F2FD912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B45D7" w14:textId="7CB746D8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2660E64C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E9BA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F5917" w14:textId="7E69B6AB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99D00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8D413" w14:textId="26A5A886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CDD42" w14:textId="1E25B85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18A0FD3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C9B9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AAF6C" w14:textId="3891CAC3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ADC2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EB80E" w14:textId="30987A28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BCFE" w14:textId="281EB735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58EF5239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EA4C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21484" w14:textId="20ED8052" w:rsidR="002F5959" w:rsidRPr="00BD6CBC" w:rsidRDefault="000C501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9DA8E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241D0" w14:textId="63106636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CCA9" w14:textId="3D67238D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57E451D8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44F2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BFBDD" w14:textId="7A5ECCC2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A222E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10D6" w14:textId="51F5127E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89837" w14:textId="38CBB403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6332447A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B078" w14:textId="230C96F6" w:rsidR="002F5959" w:rsidRPr="00BD6CBC" w:rsidRDefault="003B5095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2E61A" w14:textId="3E119E3C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24CB0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4BC39" w14:textId="1392E4A6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5D110" w14:textId="79C59E1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12F10895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EB4B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5018" w14:textId="44F0441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19D3C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9CB95" w14:textId="6497C1D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3E33A" w14:textId="2D4FEC98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973BFA3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EDCE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E215" w14:textId="21E236C6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32F33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67CD6" w14:textId="61E7BE1E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F842" w14:textId="075A4B62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7738BF0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AAE1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74B57" w14:textId="50709CC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F4AA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3F01B" w14:textId="3DD13289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F0730" w14:textId="7E21FFC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DE9CFD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454F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E0B5" w14:textId="0B3ADB74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86702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476BD" w14:textId="351C629A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27A6" w14:textId="795DF3D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4F0C4CF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32D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4EFB" w14:textId="6C01B938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A3BE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581D" w14:textId="0F45A849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0AD5" w14:textId="24617A9F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156CCE84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81EA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C18D" w14:textId="2C6B358E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22C5D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EC97" w14:textId="108D8CC4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19A0" w14:textId="71110A0E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657481D7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6B0F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dad Tobag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CE68" w14:textId="27F254F1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28D9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0E819" w14:textId="2C918FC3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4C3B2" w14:textId="35BBA21D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2E7E04C2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10D0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FD122" w14:textId="192B8F82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C977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91FA" w14:textId="5C87C66F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030E" w14:textId="7A470314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75BBC5C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43B2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6C680" w14:textId="16B1588D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F73E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B7B9" w14:textId="77382E0B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B28DE" w14:textId="114E2096" w:rsidR="002F5959" w:rsidRPr="00BD6CBC" w:rsidRDefault="00A96B91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22B7911B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C284" w14:textId="0C95EBA4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3576A9"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ed </w:t>
            </w: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3576A9"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do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C2888" w14:textId="372D32F0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B66E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8FAB" w14:textId="3801C3D1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A11C" w14:textId="67F5F693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31AE3A6D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7BCB" w14:textId="5F2C193C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3576A9"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ed </w:t>
            </w: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576A9"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8036B" w14:textId="5C07EA51" w:rsidR="002F5959" w:rsidRPr="00BD6CBC" w:rsidRDefault="003576A9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816A2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1AE0" w14:textId="7F908B23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8A492" w14:textId="6201586A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2F5959" w:rsidRPr="00BD6CBC" w14:paraId="2BB3A20E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422B8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4AC62" w14:textId="64FCEB3B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606A5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798FA8" w14:textId="3ACA4A90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8DDD8" w14:textId="68A9D3BD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59" w:rsidRPr="00BD6CBC" w14:paraId="74284659" w14:textId="77777777" w:rsidTr="007633F6">
        <w:trPr>
          <w:trHeight w:val="281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CACDC" w14:textId="77777777" w:rsidR="002F5959" w:rsidRPr="00BD6CBC" w:rsidRDefault="002F5959" w:rsidP="00BD0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0291E" w14:textId="55D91644" w:rsidR="002F5959" w:rsidRPr="00BD6CBC" w:rsidRDefault="006458CD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662C0" w14:textId="77777777" w:rsidR="002F5959" w:rsidRPr="00BD6CBC" w:rsidRDefault="005633B6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74D86" w14:textId="4C7524ED" w:rsidR="002F5959" w:rsidRPr="00BD6CBC" w:rsidRDefault="00C818CF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5C521" w14:textId="562CF5D1" w:rsidR="002F5959" w:rsidRPr="00BD6CBC" w:rsidRDefault="00E904D2" w:rsidP="00BC2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81FA97C" w14:textId="63A0AAC0" w:rsidR="004344D6" w:rsidRPr="00BD6CBC" w:rsidRDefault="007D4814" w:rsidP="005120B6">
      <w:pPr>
        <w:pStyle w:val="NormalWeb"/>
        <w:spacing w:before="0" w:beforeAutospacing="0" w:after="0" w:afterAutospacing="0" w:line="276" w:lineRule="auto"/>
        <w:rPr>
          <w:lang w:val="en-US"/>
        </w:rPr>
      </w:pPr>
      <w:r w:rsidRPr="00BD6CBC">
        <w:rPr>
          <w:i/>
          <w:lang w:val="en-US"/>
        </w:rPr>
        <w:t>Note</w:t>
      </w:r>
      <w:r w:rsidRPr="00BD6CBC">
        <w:rPr>
          <w:lang w:val="en-US"/>
        </w:rPr>
        <w:t xml:space="preserve">. </w:t>
      </w:r>
      <w:r w:rsidR="004344D6" w:rsidRPr="00BD6CBC">
        <w:rPr>
          <w:lang w:val="en-US"/>
        </w:rPr>
        <w:t>An X means that data from that source</w:t>
      </w:r>
      <w:r w:rsidR="00EB19DA" w:rsidRPr="00BD6CBC">
        <w:rPr>
          <w:lang w:val="en-US"/>
        </w:rPr>
        <w:t xml:space="preserve"> </w:t>
      </w:r>
      <w:r w:rsidR="004344D6" w:rsidRPr="00BD6CBC">
        <w:rPr>
          <w:lang w:val="en-US"/>
        </w:rPr>
        <w:t>exist for that country</w:t>
      </w:r>
      <w:r w:rsidR="00EB19DA" w:rsidRPr="00BD6CBC">
        <w:rPr>
          <w:lang w:val="en-US"/>
        </w:rPr>
        <w:t xml:space="preserve"> for the time period we study</w:t>
      </w:r>
      <w:r w:rsidR="004344D6" w:rsidRPr="00BD6CBC">
        <w:rPr>
          <w:lang w:val="en-US"/>
        </w:rPr>
        <w:t xml:space="preserve">. The data can be accessed </w:t>
      </w:r>
      <w:r w:rsidR="004344D6" w:rsidRPr="00BD6CBC">
        <w:rPr>
          <w:color w:val="000000"/>
          <w:lang w:val="en-US"/>
        </w:rPr>
        <w:t>in the Open Science Framework data repository (</w:t>
      </w:r>
      <w:hyperlink r:id="rId7" w:history="1">
        <w:r w:rsidR="001D3871" w:rsidRPr="00BD6CBC">
          <w:rPr>
            <w:rStyle w:val="Hyperlink"/>
            <w:rFonts w:eastAsiaTheme="minorEastAsia"/>
            <w:lang w:val="en-US"/>
          </w:rPr>
          <w:t>https://osf.io/v7bqt/</w:t>
        </w:r>
      </w:hyperlink>
      <w:r w:rsidR="004344D6" w:rsidRPr="00BD6CBC">
        <w:rPr>
          <w:color w:val="000000"/>
          <w:lang w:val="en-US"/>
        </w:rPr>
        <w:t>).</w:t>
      </w:r>
    </w:p>
    <w:p w14:paraId="01853568" w14:textId="21FC8DFF" w:rsidR="008F21FA" w:rsidRPr="00BD6CBC" w:rsidRDefault="003238E8" w:rsidP="00D314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C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FD66DF" w14:textId="14F66029" w:rsidR="00F2641F" w:rsidRPr="00BD6CBC" w:rsidRDefault="00F2641F">
      <w:pPr>
        <w:rPr>
          <w:rFonts w:ascii="Times New Roman" w:eastAsiaTheme="minorEastAsia" w:hAnsi="Times New Roman" w:cs="Times New Roman"/>
          <w:sz w:val="24"/>
          <w:szCs w:val="24"/>
          <w:lang w:eastAsia="sv-SE"/>
        </w:rPr>
      </w:pPr>
      <w:r w:rsidRPr="00BD6CBC">
        <w:rPr>
          <w:rFonts w:ascii="Times New Roman" w:eastAsiaTheme="minorEastAsia" w:hAnsi="Times New Roman" w:cs="Times New Roman"/>
          <w:sz w:val="24"/>
          <w:szCs w:val="24"/>
          <w:lang w:eastAsia="sv-SE"/>
        </w:rPr>
        <w:br w:type="page"/>
      </w:r>
    </w:p>
    <w:tbl>
      <w:tblPr>
        <w:tblW w:w="96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587"/>
        <w:gridCol w:w="1644"/>
        <w:gridCol w:w="1701"/>
      </w:tblGrid>
      <w:tr w:rsidR="00BD6CBC" w:rsidRPr="00BD6CBC" w14:paraId="0850C031" w14:textId="77777777" w:rsidTr="00295C39">
        <w:trPr>
          <w:trHeight w:val="20"/>
        </w:trPr>
        <w:tc>
          <w:tcPr>
            <w:tcW w:w="9610" w:type="dxa"/>
            <w:gridSpan w:val="6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F73D0D" w14:textId="77777777" w:rsidR="00BD6CBC" w:rsidRPr="00BD6CBC" w:rsidRDefault="00BD6CBC" w:rsidP="005C2857">
            <w:pPr>
              <w:tabs>
                <w:tab w:val="num" w:pos="0"/>
              </w:tabs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BD6CBC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Table S2</w:t>
            </w:r>
          </w:p>
          <w:p w14:paraId="35EE0C0B" w14:textId="2870FDB1" w:rsidR="00BD6CBC" w:rsidRPr="00BD6CBC" w:rsidRDefault="00BD6CBC" w:rsidP="005C2857">
            <w:pPr>
              <w:tabs>
                <w:tab w:val="num" w:pos="0"/>
              </w:tabs>
              <w:rPr>
                <w:rFonts w:ascii="Times New Roman" w:eastAsia="MS Mincho" w:hAnsi="Times New Roman" w:cs="Times New Roman"/>
                <w:iCs/>
              </w:rPr>
            </w:pPr>
            <w:r w:rsidRPr="00BD6CBC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 xml:space="preserve">Point estimates and </w:t>
            </w:r>
            <w:r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>95% bootstrap CI for e</w:t>
            </w:r>
            <w:r w:rsidRPr="00BD6CBC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>stimated effects of gender egalitarian values measured by WVS and GLOBE on the mean and 90</w:t>
            </w:r>
            <w:r w:rsidRPr="00BD6CBC">
              <w:rPr>
                <w:rFonts w:ascii="Times New Roman" w:eastAsia="MS Mincho" w:hAnsi="Times New Roman" w:cs="Times New Roman"/>
                <w:iCs/>
                <w:sz w:val="24"/>
                <w:szCs w:val="24"/>
                <w:vertAlign w:val="superscript"/>
              </w:rPr>
              <w:t>th</w:t>
            </w:r>
            <w:r w:rsidRPr="00BD6CBC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 xml:space="preserve"> percentile achievement of boys and girls</w:t>
            </w:r>
            <w:r w:rsidR="00C86F1E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 xml:space="preserve">, </w:t>
            </w:r>
            <w:r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sented </w:t>
            </w:r>
            <w:r w:rsidR="00C86F1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raphically </w:t>
            </w:r>
            <w:r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>in Figure 1</w:t>
            </w:r>
            <w:r w:rsidR="00C86F1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 the main text</w:t>
            </w:r>
            <w:r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BD6C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</w:tr>
      <w:tr w:rsidR="00BD6CBC" w:rsidRPr="00BD6CBC" w14:paraId="5AB47340" w14:textId="77777777" w:rsidTr="006B2375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E9C223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Assessment:</w:t>
            </w:r>
          </w:p>
        </w:tc>
        <w:tc>
          <w:tcPr>
            <w:tcW w:w="4847" w:type="dxa"/>
            <w:gridSpan w:val="3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C9843E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PISA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E31BF6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TIMSS</w:t>
            </w:r>
          </w:p>
        </w:tc>
      </w:tr>
      <w:tr w:rsidR="00BD6CBC" w:rsidRPr="00BD6CBC" w14:paraId="45B878FD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B631A5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Domain: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9B6727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D0FF55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E05A9D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Scienc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90100E5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8C0C17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Science</w:t>
            </w:r>
          </w:p>
        </w:tc>
      </w:tr>
      <w:tr w:rsidR="00FC1F23" w:rsidRPr="00BD6CBC" w14:paraId="7E02EF03" w14:textId="77777777" w:rsidTr="006B2375">
        <w:trPr>
          <w:trHeight w:val="340"/>
        </w:trPr>
        <w:tc>
          <w:tcPr>
            <w:tcW w:w="9610" w:type="dxa"/>
            <w:gridSpan w:val="6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06694F" w14:textId="53D968FF" w:rsidR="00FC1F23" w:rsidRPr="00BD6CBC" w:rsidRDefault="00FC1F23" w:rsidP="006B2375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WVS, Mean achievement</w:t>
            </w:r>
          </w:p>
        </w:tc>
      </w:tr>
      <w:tr w:rsidR="00BD6CBC" w:rsidRPr="00BD6CBC" w14:paraId="1709DE70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2D7BFA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bo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FA079A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027A5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1CE5FA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AF777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8713A7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14AC32E9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A73052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F5BE7C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8.0 [-5.3, 21.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998F42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3 [-13.7, 12.3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19CC9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9 [-11.3, 16.2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CB839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3.2 [-23.6, 17.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85236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8.1 [-27.8, 11.7]</w:t>
            </w:r>
          </w:p>
        </w:tc>
      </w:tr>
      <w:tr w:rsidR="00BD6CBC" w:rsidRPr="00BD6CBC" w14:paraId="088530EB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29DE3A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3F18C8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6.9 [-6.3, 20.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A695F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2 [-15.1, 12.5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D3C80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3 [-11.9, 16.5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AD56DC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3 [-23.2, 19.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EA171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6.5 [-25.8, 12.0]</w:t>
            </w:r>
          </w:p>
        </w:tc>
      </w:tr>
      <w:tr w:rsidR="00BD6CBC" w:rsidRPr="00BD6CBC" w14:paraId="7A296CA1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B24D22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gir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46002B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81645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F314A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6D1E2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2B31F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7F80B837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3965C2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019454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5.6 [-6.9, 18.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A40D9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4.5 [-18.1, 7.7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AB3B9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2.1 [-15.5, 9.9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19FDDA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0.8 [-30.7, 8.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2C608C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20.3 [-37.9, -2.2]</w:t>
            </w:r>
          </w:p>
        </w:tc>
      </w:tr>
      <w:tr w:rsidR="00BD6CBC" w:rsidRPr="00BD6CBC" w14:paraId="1C093F76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2822A0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6C5055B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4.0 [-9.2, 17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6B347F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5.7 [-19.0, 8.1]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C9CE1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3.3 [-16.4, 10.1]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F34B8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8.3 [-28.6, 12.1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A53C5A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8.7 [-36.6, -1.4]</w:t>
            </w:r>
          </w:p>
        </w:tc>
      </w:tr>
      <w:tr w:rsidR="00FC1F23" w:rsidRPr="00BD6CBC" w14:paraId="4EE2793C" w14:textId="77777777" w:rsidTr="006B2375">
        <w:trPr>
          <w:trHeight w:val="340"/>
        </w:trPr>
        <w:tc>
          <w:tcPr>
            <w:tcW w:w="9610" w:type="dxa"/>
            <w:gridSpan w:val="6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D44186" w14:textId="38C8D220" w:rsidR="00FC1F23" w:rsidRPr="00BD6CBC" w:rsidRDefault="00FC1F23" w:rsidP="006B2375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GLOBE, Mean achievement</w:t>
            </w:r>
          </w:p>
        </w:tc>
      </w:tr>
      <w:tr w:rsidR="00BD6CBC" w:rsidRPr="00BD6CBC" w14:paraId="4E2C5FFC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7C6BB8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bo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3D7340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7B060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A3726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6942F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3B049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01C903BE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6B30CC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3BCB51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7.3 [-4.9, 18.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F3A7A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9 [-8.6, 15.4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73D1F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4.1 [-7.1, 15.5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49D25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9.8 [-9.2, 28.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16E12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9.0 [-9.7, 26.8]</w:t>
            </w:r>
          </w:p>
        </w:tc>
      </w:tr>
      <w:tr w:rsidR="00BD6CBC" w:rsidRPr="00BD6CBC" w14:paraId="24110137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A150B0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A1406A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6.7 [-4.1, 17.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30F02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0 [-8.7, 14.3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79291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4.4 [-6.9, 16.6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29F79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0.3 [-11.6, 30.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70BA04A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9.9 [-9.1, 28.7]</w:t>
            </w:r>
          </w:p>
        </w:tc>
      </w:tr>
      <w:tr w:rsidR="00BD6CBC" w:rsidRPr="00BD6CBC" w14:paraId="5F52D07F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6855A6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gir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AAA3C3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593D3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8F3F5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7E32A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699A57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5C8F48D5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1590A0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5A0099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9 [-6.8, 13.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D5C97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3.2 [-15.2, 8.8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9DE86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6 [-11.2, 8.7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EA07B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0 [-19.0, 24.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36F62F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1 [-18.0, 16.0]</w:t>
            </w:r>
          </w:p>
        </w:tc>
      </w:tr>
      <w:tr w:rsidR="00BD6CBC" w:rsidRPr="00BD6CBC" w14:paraId="402D3D87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E9F276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0785F6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1 [-8.4, 12.0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AB1A3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3.1 [-15.6, 8.9]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188BE4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8 [-11.9, 8.2]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BB653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6 [-16.2, 23.7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27FD4C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5 [-17.0, 16.2]</w:t>
            </w:r>
          </w:p>
        </w:tc>
      </w:tr>
      <w:tr w:rsidR="00BD6CBC" w:rsidRPr="00BD6CBC" w14:paraId="2A2F0A7E" w14:textId="77777777" w:rsidTr="006B2375">
        <w:trPr>
          <w:trHeight w:val="340"/>
        </w:trPr>
        <w:tc>
          <w:tcPr>
            <w:tcW w:w="9610" w:type="dxa"/>
            <w:gridSpan w:val="6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9E339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WVS, 90</w:t>
            </w: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ercentile achievement</w:t>
            </w:r>
          </w:p>
        </w:tc>
      </w:tr>
      <w:tr w:rsidR="00BD6CBC" w:rsidRPr="00BD6CBC" w14:paraId="163A05BD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B2524C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bo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0C153B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9780A7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2F693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E39DE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2D484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543147CB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FADD81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108066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2.0 [-0.6, 24.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1A771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3 [-10.0, 18.7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56688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6.0 [-7.9, 19.4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F489A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7.5 [-28.5, 12.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510B7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1.1 [-26.7, 4.6]</w:t>
            </w:r>
          </w:p>
        </w:tc>
      </w:tr>
      <w:tr w:rsidR="00BD6CBC" w:rsidRPr="00BD6CBC" w14:paraId="3FC7A99C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9C0ABF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54E640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0.0 [-2.2, 22.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120D2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.0 [-13.0, 14.4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905A2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9 [-9.8, 16.8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E0609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4.9 [-25.8, 16.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E65E9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0.2 [-25.9, 5.2]</w:t>
            </w:r>
          </w:p>
        </w:tc>
      </w:tr>
      <w:tr w:rsidR="00BD6CBC" w:rsidRPr="00BD6CBC" w14:paraId="727CFC0F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C2AEF2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gir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BE5B9E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CDB734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FA3B0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B66B8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4815E7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47C9A0AE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DEADAE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CB9CB25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0.4 [-1.4, 22.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B3299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3 [-14.6, 13.7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4FC6A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3 [-11.3, 15.3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848FA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3.0 [-32.1, 6.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876F67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20.6 [-34.8, -5.7]</w:t>
            </w:r>
          </w:p>
        </w:tc>
      </w:tr>
      <w:tr w:rsidR="00BD6CBC" w:rsidRPr="00BD6CBC" w14:paraId="03B60EFE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D26057C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6AD2A75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9.2 [-2.1, 21.8]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C429E2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9 [-15.2, 11.5]</w:t>
            </w:r>
          </w:p>
        </w:tc>
        <w:tc>
          <w:tcPr>
            <w:tcW w:w="1587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2B9006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0.5 [-13.0, 13.5]</w:t>
            </w:r>
          </w:p>
        </w:tc>
        <w:tc>
          <w:tcPr>
            <w:tcW w:w="1644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E50390A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9.1 [-30.1, 11.1]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6A9307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8.0 [-33.3, -2.4]</w:t>
            </w:r>
          </w:p>
        </w:tc>
      </w:tr>
      <w:tr w:rsidR="00295C39" w:rsidRPr="00BD6CBC" w14:paraId="09BB95CB" w14:textId="77777777" w:rsidTr="006B2375">
        <w:trPr>
          <w:trHeight w:val="340"/>
        </w:trPr>
        <w:tc>
          <w:tcPr>
            <w:tcW w:w="9610" w:type="dxa"/>
            <w:gridSpan w:val="6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D56104A" w14:textId="29F9360E" w:rsidR="00295C39" w:rsidRPr="00BD6CBC" w:rsidRDefault="00295C39" w:rsidP="006B2375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GLOBE, 90</w:t>
            </w: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BD6CBC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ercentile achievement</w:t>
            </w:r>
          </w:p>
        </w:tc>
      </w:tr>
      <w:tr w:rsidR="00BD6CBC" w:rsidRPr="00BD6CBC" w14:paraId="29F39A99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140307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bo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C5064D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8F7AE3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6A11CF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3A06A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1DB69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37A0E28E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7EB933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93964B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6.1 [-4.4, 16.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F9A10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0.2 [-10.9, 12.5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A255A4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9 [-7.3, 14.0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BC49D9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7.6 [-10.7, 27.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69D86F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5.3 [-8.4, 19.2]</w:t>
            </w:r>
          </w:p>
        </w:tc>
      </w:tr>
      <w:tr w:rsidR="00BD6CBC" w:rsidRPr="00BD6CBC" w14:paraId="7D196DEB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203F53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2A0F8C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4.9 [-4.7, 15.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A330C5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7 [-12.9, 11.0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92D74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1.9 [-8.0, 11.9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596CE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8.2 [-10.5, 28.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B29C0D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5.3 [-8.6, 19.0]</w:t>
            </w:r>
          </w:p>
        </w:tc>
      </w:tr>
      <w:tr w:rsidR="00BD6CBC" w:rsidRPr="00BD6CBC" w14:paraId="2368A070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9AD059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>Effect on gir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37C976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38999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6A3604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A6F56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21EC08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BD6CBC" w:rsidRPr="00BD6CBC" w14:paraId="55AB04D0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DF9EA2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D5A4AA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3.0 [-6.2, 12.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1AD25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3.7 [-15.3, 8.4]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034EFC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9 [-10.1, 8.4]</w:t>
            </w:r>
          </w:p>
        </w:tc>
        <w:tc>
          <w:tcPr>
            <w:tcW w:w="164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F9E00E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8 [-15.1, 21.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155001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9 [-15.4, 11.3]</w:t>
            </w:r>
          </w:p>
        </w:tc>
      </w:tr>
      <w:tr w:rsidR="00BD6CBC" w:rsidRPr="00BD6CBC" w14:paraId="75F32B1E" w14:textId="77777777" w:rsidTr="006B2375">
        <w:trPr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E48039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17CA53" w14:textId="77777777" w:rsidR="00BD6CBC" w:rsidRPr="00BD6CBC" w:rsidRDefault="00BD6CBC" w:rsidP="006B2375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2.0 [-7.4, 10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B98DC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4.5 [-16.8, 7.2]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819510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1.6 [-10.9, 8.2]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406B72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4.8 [-14.0, 22.7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66A5CB" w14:textId="77777777" w:rsidR="00BD6CBC" w:rsidRPr="00BD6CBC" w:rsidRDefault="00BD6CBC" w:rsidP="006B2375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BD6CBC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-0.8 [-14.1, 12.2]</w:t>
            </w:r>
          </w:p>
        </w:tc>
      </w:tr>
      <w:tr w:rsidR="00BD6CBC" w:rsidRPr="00BD6CBC" w14:paraId="28153CC8" w14:textId="77777777" w:rsidTr="006B2375">
        <w:trPr>
          <w:trHeight w:val="340"/>
        </w:trPr>
        <w:tc>
          <w:tcPr>
            <w:tcW w:w="9610" w:type="dxa"/>
            <w:gridSpan w:val="6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BDF964" w14:textId="77777777" w:rsidR="00BD6CBC" w:rsidRPr="00BD6CBC" w:rsidRDefault="00BD6CBC" w:rsidP="006B2375">
            <w:pPr>
              <w:tabs>
                <w:tab w:val="num" w:pos="0"/>
              </w:tabs>
              <w:spacing w:after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</w:tbl>
    <w:p w14:paraId="5B00E4AA" w14:textId="7B64A141" w:rsidR="006B2375" w:rsidRDefault="006B2375">
      <w:pPr>
        <w:rPr>
          <w:rFonts w:ascii="Times New Roman" w:eastAsiaTheme="minorEastAsia" w:hAnsi="Times New Roman" w:cs="Times New Roman"/>
          <w:sz w:val="24"/>
          <w:szCs w:val="24"/>
          <w:lang w:eastAsia="sv-SE"/>
        </w:rPr>
      </w:pPr>
    </w:p>
    <w:p w14:paraId="5E8B4202" w14:textId="77777777" w:rsidR="006B2375" w:rsidRDefault="006B2375">
      <w:pPr>
        <w:rPr>
          <w:rFonts w:ascii="Times New Roman" w:eastAsiaTheme="minorEastAsia" w:hAnsi="Times New Roman" w:cs="Times New Roman"/>
          <w:sz w:val="24"/>
          <w:szCs w:val="24"/>
          <w:lang w:eastAsia="sv-SE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sv-SE"/>
        </w:rPr>
        <w:br w:type="page"/>
      </w:r>
      <w:bookmarkStart w:id="0" w:name="_GoBack"/>
      <w:bookmarkEnd w:id="0"/>
    </w:p>
    <w:tbl>
      <w:tblPr>
        <w:tblW w:w="9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587"/>
        <w:gridCol w:w="6"/>
        <w:gridCol w:w="1638"/>
        <w:gridCol w:w="1701"/>
        <w:gridCol w:w="6"/>
      </w:tblGrid>
      <w:tr w:rsidR="003B7EF3" w:rsidRPr="003B7EF3" w14:paraId="743ECB60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8C52F6" w14:textId="77777777" w:rsidR="003B7EF3" w:rsidRPr="003B7EF3" w:rsidRDefault="003B7EF3" w:rsidP="003B7EF3">
            <w:pPr>
              <w:tabs>
                <w:tab w:val="num" w:pos="0"/>
              </w:tabs>
              <w:spacing w:after="12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B7EF3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Table S3</w:t>
            </w:r>
          </w:p>
          <w:p w14:paraId="40576808" w14:textId="7F5422E6" w:rsidR="003B7EF3" w:rsidRPr="003B7EF3" w:rsidRDefault="003B7EF3" w:rsidP="00C86F1E">
            <w:pPr>
              <w:tabs>
                <w:tab w:val="num" w:pos="0"/>
              </w:tabs>
              <w:spacing w:after="12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3B7EF3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 xml:space="preserve">Point estimates and </w:t>
            </w:r>
            <w:r w:rsidRPr="003B7EF3">
              <w:rPr>
                <w:rFonts w:ascii="Times New Roman" w:hAnsi="Times New Roman" w:cs="Times New Roman"/>
                <w:iCs/>
                <w:sz w:val="24"/>
                <w:szCs w:val="24"/>
              </w:rPr>
              <w:t>95% bootstrap CI</w:t>
            </w:r>
            <w:r w:rsidRPr="003B7EF3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 xml:space="preserve"> </w:t>
            </w:r>
            <w:r w:rsidRPr="003B7EF3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>for mixed effects models of gender egalitarian values and covariates of the mean and 90th percentile achievement of boys vs. girls</w:t>
            </w:r>
            <w:r w:rsidR="00C86F1E">
              <w:rPr>
                <w:rFonts w:ascii="Times New Roman" w:eastAsia="MS Mincho" w:hAnsi="Times New Roman" w:cs="Times New Roman"/>
                <w:iCs/>
                <w:sz w:val="24"/>
                <w:szCs w:val="24"/>
              </w:rPr>
              <w:t xml:space="preserve">, </w:t>
            </w:r>
            <w:r w:rsidR="00C86F1E"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sented </w:t>
            </w:r>
            <w:r w:rsidR="00C86F1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raphically </w:t>
            </w:r>
            <w:r w:rsidR="00C86F1E"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 Figure </w:t>
            </w:r>
            <w:r w:rsidR="00C86F1E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 w:rsidR="00C86F1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 the main text</w:t>
            </w:r>
            <w:r w:rsidR="00C86F1E" w:rsidRPr="00BD6CBC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</w:tr>
      <w:tr w:rsidR="003B7EF3" w:rsidRPr="003B7EF3" w14:paraId="60561865" w14:textId="77777777" w:rsidTr="003B7EF3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0D253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Assessment:</w:t>
            </w:r>
          </w:p>
        </w:tc>
        <w:tc>
          <w:tcPr>
            <w:tcW w:w="4995" w:type="dxa"/>
            <w:gridSpan w:val="4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59E59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PISA</w:t>
            </w:r>
          </w:p>
        </w:tc>
        <w:tc>
          <w:tcPr>
            <w:tcW w:w="3345" w:type="dxa"/>
            <w:gridSpan w:val="3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C951D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TIMSS</w:t>
            </w:r>
          </w:p>
        </w:tc>
      </w:tr>
      <w:tr w:rsidR="003B7EF3" w:rsidRPr="003B7EF3" w14:paraId="5B87A7C6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F2D2B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Domain: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8B02F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FD659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2F43F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Science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4F736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M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0C4A3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Science</w:t>
            </w:r>
          </w:p>
        </w:tc>
      </w:tr>
      <w:tr w:rsidR="003B7EF3" w:rsidRPr="003B7EF3" w14:paraId="6586CE7B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3C2C92" w14:textId="08F07432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WVS, Mean achievement</w:t>
            </w:r>
          </w:p>
        </w:tc>
      </w:tr>
      <w:tr w:rsidR="003B7EF3" w:rsidRPr="003B7EF3" w14:paraId="213E1E33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9519C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0B84C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F1555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644B1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A192B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8541E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2126DBA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1957D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4C316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8.4 [-41.5, -35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10ACF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9 [3.9, 8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C74F9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5 [-6.8, -2.0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4492D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 [-3.1, 2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C142A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 [-2.6, 4.8] </w:t>
            </w:r>
          </w:p>
        </w:tc>
      </w:tr>
      <w:tr w:rsidR="003B7EF3" w:rsidRPr="003B7EF3" w14:paraId="087C39CA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C49CF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C64B4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8.6 [-41.6, -35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43C32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7 [3.6, 7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A39F5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6 [-7.1, -2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25A2F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 [-3.6, 1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E9415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2.6, 4.8] </w:t>
            </w:r>
          </w:p>
        </w:tc>
      </w:tr>
      <w:tr w:rsidR="003B7EF3" w:rsidRPr="003B7EF3" w14:paraId="740BEA45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C1C10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valu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17817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CF5E9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6DB4C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BE21C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2261B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158A5D7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82740C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EC880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3 [-0.2, 9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2B52C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4 [2.5, 8.4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146FA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 [2.3, 9.9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0BD95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0 [5.0, 13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9ECF7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 [7.0, 19.0] </w:t>
            </w:r>
          </w:p>
        </w:tc>
      </w:tr>
      <w:tr w:rsidR="003B7EF3" w:rsidRPr="003B7EF3" w14:paraId="7FDCCB3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30E93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6F98E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4 [-0.4, 9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4AB3E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 [2.6, 8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E4B62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8 [2.1, 9.5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2BEA9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8 [4.7, 12.9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D2FA6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2 [7.2, 18.5] </w:t>
            </w:r>
          </w:p>
        </w:tc>
      </w:tr>
      <w:tr w:rsidR="003B7EF3" w:rsidRPr="003B7EF3" w14:paraId="63926101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6D8ED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0DCA6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1B051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9F599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3CB09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4FC70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6A2B84B9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A055E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0D5AE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2 [-6.1, 1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647E9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 [-2.2, 2.9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5A7C2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-2.5, 3.9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595DE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6 [-7.7, -1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732A5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6.1 [-9.8, -2.2] </w:t>
            </w:r>
          </w:p>
        </w:tc>
      </w:tr>
      <w:tr w:rsidR="003B7EF3" w:rsidRPr="003B7EF3" w14:paraId="353B5637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8F8DA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399DA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9 [-5.9, 2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61D7A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-2.2, 3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9BD0C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-2.3, 3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A44BD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4.9 [-8.1, -1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FE34C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6.6 [-10.6, -2.4] </w:t>
            </w:r>
          </w:p>
        </w:tc>
      </w:tr>
      <w:tr w:rsidR="003B7EF3" w:rsidRPr="003B7EF3" w14:paraId="6C21D918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673E2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G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C7D3D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16434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20F8A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EF048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8E09F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6F490FDF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9251A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54195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 [-4.1, 2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5BE62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6 [-4.9, -0.3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98788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 [-4.1, 1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5576A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7 [-5.9, 0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B62F8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8 [-4.7, 3.4] </w:t>
            </w:r>
          </w:p>
        </w:tc>
      </w:tr>
      <w:tr w:rsidR="003B7EF3" w:rsidRPr="003B7EF3" w14:paraId="10E72E4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F2DE1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3DF5F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8 [-4.3, 2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12AD2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9 [-5.2, -0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89542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 [-4.0, 1.3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6E7C1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1 [-5.3, 1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9A637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 [-4.8, 4.3] </w:t>
            </w:r>
          </w:p>
        </w:tc>
      </w:tr>
      <w:tr w:rsidR="003B7EF3" w:rsidRPr="003B7EF3" w14:paraId="3A0EF505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E7A72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% bo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05181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7A847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38E66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ECE71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6A7B7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39024410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DA9F8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26C84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 [-1.6, 1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DEE5B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0.5, 1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20BDE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 [-1.6, 1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2342B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-0.3, 2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C3CFA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 [0.6, 4.2] </w:t>
            </w:r>
          </w:p>
        </w:tc>
      </w:tr>
      <w:tr w:rsidR="003B7EF3" w:rsidRPr="003B7EF3" w14:paraId="38E35B65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F9E02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19C0F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 [-1.8, 1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0C9A6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-0.6, 1.5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8D012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 [-1.9, 0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71AF1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0.8, 2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5736E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[0.0, 4.0] </w:t>
            </w:r>
          </w:p>
        </w:tc>
      </w:tr>
      <w:tr w:rsidR="003B7EF3" w:rsidRPr="003B7EF3" w14:paraId="7F653847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36132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8A64E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4D338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BDA9F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2D405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0B2A5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43B43DE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2CFDB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0E547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0.0, 2.9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CBEE5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 [-2.2, -0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82682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0.8, 2.0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E35C8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[0.2, 3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61097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9 [-4.0, 0.2] </w:t>
            </w:r>
          </w:p>
        </w:tc>
      </w:tr>
      <w:tr w:rsidR="003B7EF3" w:rsidRPr="003B7EF3" w14:paraId="6D83376D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B8429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DFECC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[0.0, 3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8C732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 [-2.0, 0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2B651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0.8, 2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D29BE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[0.3, 3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B3670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7 [-3.7, 0.4] </w:t>
            </w:r>
          </w:p>
        </w:tc>
      </w:tr>
      <w:tr w:rsidR="003B7EF3" w:rsidRPr="003B7EF3" w14:paraId="2FE54A54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F234E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"/>
                <w:szCs w:val="2"/>
              </w:rPr>
            </w:pPr>
          </w:p>
        </w:tc>
      </w:tr>
      <w:tr w:rsidR="003B7EF3" w:rsidRPr="003B7EF3" w14:paraId="5361D611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A615761" w14:textId="29FA44EB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WVS, 90</w:t>
            </w: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ercentile achievement</w:t>
            </w:r>
          </w:p>
        </w:tc>
      </w:tr>
      <w:tr w:rsidR="003B7EF3" w:rsidRPr="003B7EF3" w14:paraId="40D57DBE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E385C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9069D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39B78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4255B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E0072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7E642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471DB4B0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45BDB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8CBBB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7.4 [-29.7, -25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0A8DA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4 [12.5, 16.4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E963F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4 [2.2, 6.4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ADA15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 [3.2, 8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13B54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3 [5.5, 11.1] </w:t>
            </w:r>
          </w:p>
        </w:tc>
      </w:tr>
      <w:tr w:rsidR="003B7EF3" w:rsidRPr="003B7EF3" w14:paraId="7C04BF4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A9AC9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4FD35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7.5 [-29.6, -25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6C3F7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2 [12.3, 16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CBD0A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2 [1.9, 6.4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0FC23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[3.0, 7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9AE9B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2 [5.2, 11.0] </w:t>
            </w:r>
          </w:p>
        </w:tc>
      </w:tr>
      <w:tr w:rsidR="003B7EF3" w:rsidRPr="003B7EF3" w14:paraId="7EC12028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2A4681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valu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DFA2B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716CB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64917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2CFB5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B2F72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4C2B129E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FBA22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899E1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 [0.2, 7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82E15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2 [1.2, 7.2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0B087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[1.9, 8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518D5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[1.3, 8.9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A8D61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9 [5.5, 14.2] </w:t>
            </w:r>
          </w:p>
        </w:tc>
      </w:tr>
      <w:tr w:rsidR="003B7EF3" w:rsidRPr="003B7EF3" w14:paraId="689F3723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76097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55304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3 [-0.2, 6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2A1A2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 [0.9, 7.2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39A4B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7 [1.3, 7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706E1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 [1.4, 8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3D883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5 [4.8, 14.1] </w:t>
            </w:r>
          </w:p>
        </w:tc>
      </w:tr>
      <w:tr w:rsidR="003B7EF3" w:rsidRPr="003B7EF3" w14:paraId="49124039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132A6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4EB8D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14E60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C91B3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25FF2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BB0DE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643D4FB9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C369F9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95A911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 [-2.7, 3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83CE0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[-0.4, 4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8324F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[-0.7, 5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2D72A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5 [-4.0, 1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93DAC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6 [-6.6, -0.6] </w:t>
            </w:r>
          </w:p>
        </w:tc>
      </w:tr>
      <w:tr w:rsidR="003B7EF3" w:rsidRPr="003B7EF3" w14:paraId="5F4EEB9E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284BF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F721D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-2.4, 3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D915A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 [-0.2, 4.9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20B9D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8 [0.1, 5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86C8A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6 [-4.0, 0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CC43B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6 [-6.9, -0.4] </w:t>
            </w:r>
          </w:p>
        </w:tc>
      </w:tr>
      <w:tr w:rsidR="003B7EF3" w:rsidRPr="003B7EF3" w14:paraId="2D2DF28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B1FD5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G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4FDC0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B7C23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A3A0F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63C2E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3A071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3F4EB13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BD758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5302D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6 [-5.3, 0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A054B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2 [-5.4, -0.8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DF825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6 [-4.3, 1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983FD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0 [-5.2, 1.1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D5D4B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 [-4.5, 1.9] </w:t>
            </w:r>
          </w:p>
        </w:tc>
      </w:tr>
      <w:tr w:rsidR="003B7EF3" w:rsidRPr="003B7EF3" w14:paraId="1260E36D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F0ABE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FF5D2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1 [-4.9, 0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A4E59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1 [-5.4, -0.8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090F4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4 [-3.7, 1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9BD17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7 [-4.5, 1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9BF7E6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 [-3.8, 2.9] </w:t>
            </w:r>
          </w:p>
        </w:tc>
      </w:tr>
      <w:tr w:rsidR="003B7EF3" w:rsidRPr="003B7EF3" w14:paraId="7BC9A3CD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01944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% bo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A347A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00D14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692AB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98A8D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920B5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753D680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9DED3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A1B5F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 [-2.0, 0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CD8E0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 [-1.4, 1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CF9A9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[-2.3, 0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69AF5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-0.8, 2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77712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[0.0, 3.5] </w:t>
            </w:r>
          </w:p>
        </w:tc>
      </w:tr>
      <w:tr w:rsidR="003B7EF3" w:rsidRPr="003B7EF3" w14:paraId="14CDDEE8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CD5DA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8E28E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 [-2.3, 0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C50FD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 [-1.6, 0.8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FCD19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 [-2.7, 0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007F3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1.0, 2.1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1C5AA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[0.1, 3.5] </w:t>
            </w:r>
          </w:p>
        </w:tc>
      </w:tr>
      <w:tr w:rsidR="003B7EF3" w:rsidRPr="003B7EF3" w14:paraId="688D0C26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ED2CE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E02A0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B92A6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9CA5E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96869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B6DEC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31AF8205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17ECD1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E4CDB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0.1, 2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B3C8E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6 [-2.7, -0.4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2E47D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0.9, 2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85DBD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-0.9, 2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509D4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[-2.4, 1.0] </w:t>
            </w:r>
          </w:p>
        </w:tc>
      </w:tr>
      <w:tr w:rsidR="003B7EF3" w:rsidRPr="003B7EF3" w14:paraId="6EF3DA07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1BB4A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ED9B4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0.1, 2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69850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4 [-2.5, -0.3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21E9F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-0.4, 2.5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187F2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1.0, 2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D36C6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 [-2.7, 0.8] </w:t>
            </w:r>
          </w:p>
        </w:tc>
      </w:tr>
      <w:tr w:rsidR="003B7EF3" w:rsidRPr="003B7EF3" w14:paraId="4FD01E94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003A7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"/>
                <w:szCs w:val="2"/>
              </w:rPr>
            </w:pPr>
          </w:p>
        </w:tc>
      </w:tr>
      <w:tr w:rsidR="003B7EF3" w:rsidRPr="003B7EF3" w14:paraId="5F2FA58D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31FFCF" w14:textId="179EBB4E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GLOBE, Mean achievement</w:t>
            </w:r>
          </w:p>
        </w:tc>
      </w:tr>
      <w:tr w:rsidR="003B7EF3" w:rsidRPr="003B7EF3" w14:paraId="435841A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837FC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2CA93F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9B696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28A72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A18F9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0E301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424413B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DB158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D4E96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5.3 [-38.2, -32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0AF1B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2 [6.2, 10.2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E765B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1 [-4.6, 0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355FA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[-0.8, 4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A3DC3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1 [-0.3, 8.3] </w:t>
            </w:r>
          </w:p>
        </w:tc>
      </w:tr>
      <w:tr w:rsidR="003B7EF3" w:rsidRPr="003B7EF3" w14:paraId="75C23F7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B4C59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0E277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5.3 [-38.2, -32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0C339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0 [6.0, 10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23959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2 [-4.8, 0.5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2DF5F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8 [-0.9, 4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416B6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2 [-0.4, 8.8] </w:t>
            </w:r>
          </w:p>
        </w:tc>
      </w:tr>
      <w:tr w:rsidR="003B7EF3" w:rsidRPr="003B7EF3" w14:paraId="48C0420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0A55A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valu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83FCB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83FD8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A1411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49DEA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F060D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38CDCB0E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B2785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BF5B0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0 [2.0, 8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12EE1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1 [3.7, 8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4488B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8 [2.8, 8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3E0D0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3 [2.8, 9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86ADF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6 [5.0, 14.5] </w:t>
            </w:r>
          </w:p>
        </w:tc>
      </w:tr>
      <w:tr w:rsidR="003B7EF3" w:rsidRPr="003B7EF3" w14:paraId="4A04BBA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F3B38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3A000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4 [2.0, 8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20E8A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3 [4.2, 8.8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8A717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9 [3.0, 9.0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3096F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 [3.5, 10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1B367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0 [5.1, 15.0] </w:t>
            </w:r>
          </w:p>
        </w:tc>
      </w:tr>
      <w:tr w:rsidR="003B7EF3" w:rsidRPr="003B7EF3" w14:paraId="5C4DF223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9F183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717C3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B7B36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69892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C03D4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FB433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45AE12AA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4F172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384FB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8 [-6.2, 1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56244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 [-2.7, 2.4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BB602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2.9, 3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63E11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4 [-5.4, 0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BF79B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2 [-7.6, 1.1] </w:t>
            </w:r>
          </w:p>
        </w:tc>
      </w:tr>
      <w:tr w:rsidR="003B7EF3" w:rsidRPr="003B7EF3" w14:paraId="7F6FAE21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0ED6C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52740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8 [-6.5, 0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39DAF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[-2.2, 2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91952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-2.5, 4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13390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0 [-5.9, -0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7FAF2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8 [-8.1, 0.8] </w:t>
            </w:r>
          </w:p>
        </w:tc>
      </w:tr>
      <w:tr w:rsidR="003B7EF3" w:rsidRPr="003B7EF3" w14:paraId="2898A92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7819F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G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888A1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27911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F50FD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6E978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B90F9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055B78B7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9E93D7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9A61F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1.6, 4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AC354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 [-3.3, 1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85308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 [-2.4, 2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A359F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 [-3.5, 2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BE8E0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3.1, 5.2] </w:t>
            </w:r>
          </w:p>
        </w:tc>
      </w:tr>
      <w:tr w:rsidR="003B7EF3" w:rsidRPr="003B7EF3" w14:paraId="0AD66616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32B39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214B2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2.0, 4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4DDF9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4 [-3.7, 0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870F9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 [-2.8, 2.7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6F455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 [-3.1, 2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C3065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3.1, 5.6] </w:t>
            </w:r>
          </w:p>
        </w:tc>
      </w:tr>
      <w:tr w:rsidR="003B7EF3" w:rsidRPr="003B7EF3" w14:paraId="05ECF6A0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171BD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% bo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946D7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37231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4A65E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331C8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D9BB2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4380CCCD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BE017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4BD61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 [-1.7, 1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6083A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0.6, 2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A65A1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 [-1.6, 1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DB948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0.4, 3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DCD26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2 [-0.1, 4.5] </w:t>
            </w:r>
          </w:p>
        </w:tc>
      </w:tr>
      <w:tr w:rsidR="003B7EF3" w:rsidRPr="003B7EF3" w14:paraId="613ACEA7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3DB95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FB91B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[-1.4, 1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12479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-0.8, 1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5230F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 [-1.9, 1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2D795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0.6, 2.9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94603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0 [-0.4, 4.3] </w:t>
            </w:r>
          </w:p>
        </w:tc>
      </w:tr>
      <w:tr w:rsidR="003B7EF3" w:rsidRPr="003B7EF3" w14:paraId="037C5A9C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16C5D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B1B06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C89E8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7695B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5A137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A9F72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0E4FAC2B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ACBD4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E740B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 [-0.2, 2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AB5F9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 [-2.1, 0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7FD26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0.8, 2.3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B82F2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1.2, 2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F6EF8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6 [-4.7, -0.4] </w:t>
            </w:r>
          </w:p>
        </w:tc>
      </w:tr>
      <w:tr w:rsidR="003B7EF3" w:rsidRPr="003B7EF3" w14:paraId="7ECF48E1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8CA1D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29CC7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0.1, 2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95A16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8 [-1.9, 0.3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5E0B1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[-0.8, 2.3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DD4CF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1.1, 2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DDD20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.6 [-5.0, -0.3] </w:t>
            </w:r>
          </w:p>
        </w:tc>
      </w:tr>
      <w:tr w:rsidR="003B7EF3" w:rsidRPr="003B7EF3" w14:paraId="3C492624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nil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12BE6F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</w:p>
        </w:tc>
      </w:tr>
      <w:tr w:rsidR="003B7EF3" w:rsidRPr="003B7EF3" w14:paraId="56EEA021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D490FC3" w14:textId="59A78F11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color w:val="000000"/>
                <w:sz w:val="2"/>
                <w:szCs w:val="2"/>
              </w:rPr>
            </w:pP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>Gender egalitarian values measured by WVS, 90</w:t>
            </w: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3B7EF3">
              <w:rPr>
                <w:rFonts w:ascii="Times New Roman" w:eastAsia="MS Mincho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ercentile achievement</w:t>
            </w:r>
          </w:p>
        </w:tc>
      </w:tr>
      <w:tr w:rsidR="003B7EF3" w:rsidRPr="003B7EF3" w14:paraId="7103DE7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EA5F9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616D0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9FC11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BE6CC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5F488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6E857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66B2FD9A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7A047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097071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4.5 [-26.7, -22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52B6F8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5 [14.2, 18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6244A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 [4.3, 9.2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F117A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4 [4.8, 10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246E9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1 [7.9, 14.2] </w:t>
            </w:r>
          </w:p>
        </w:tc>
      </w:tr>
      <w:tr w:rsidR="003B7EF3" w:rsidRPr="003B7EF3" w14:paraId="2A02A77E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B7F4F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3E1A9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24.7 [-26.9, -22.5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8E47B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2 [13.8, 18.4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61971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3 [3.7, 8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BEEFB6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0 [4.2, 9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2F0C9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11.1 [7.9, 14.2]</w:t>
            </w:r>
          </w:p>
        </w:tc>
      </w:tr>
      <w:tr w:rsidR="003B7EF3" w:rsidRPr="003B7EF3" w14:paraId="4ED92A7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E04DD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valu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15F18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DF1D5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75318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FAC8B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F3BE5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3B7EF3" w:rsidRPr="003B7EF3" w14:paraId="596CD003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3E75B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37A61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 [1.0, 6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8EB45F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2 [1.7, 6.8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E8533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 [1.1, 6.8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CCB20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 [0.2, 6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D646F5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 [3.2, 10.2] </w:t>
            </w:r>
          </w:p>
        </w:tc>
      </w:tr>
      <w:tr w:rsidR="003B7EF3" w:rsidRPr="003B7EF3" w14:paraId="15409030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74E6F8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CD96C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[0.9, 5.9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1F271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1 [1.5, 6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2B776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 [1.1, 6.9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912A7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[0.5, 6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164AC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7 [3.3, 10.1] </w:t>
            </w:r>
          </w:p>
        </w:tc>
      </w:tr>
      <w:tr w:rsidR="003B7EF3" w:rsidRPr="003B7EF3" w14:paraId="01FA6FAC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E842B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HD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153AEE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268F67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C4B97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0C73A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BCE06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23AF4848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9AC44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685A0A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 [-3.0, 2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5333C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[-1.2, 4.5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F66D2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 [-1.0, 5.4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C54CE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 [-2.3, 3.1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B24F3F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 [-3.9, 2.3] </w:t>
            </w:r>
          </w:p>
        </w:tc>
      </w:tr>
      <w:tr w:rsidR="003B7EF3" w:rsidRPr="003B7EF3" w14:paraId="45A65175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74C2E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66F6F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 [-2.9, 2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1CEE5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1 [-0.7, 5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EF870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 [0.0, 6.0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1CA73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[-2.3, 3.2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48746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 [-4.0, 1.9] </w:t>
            </w:r>
          </w:p>
        </w:tc>
      </w:tr>
      <w:tr w:rsidR="003B7EF3" w:rsidRPr="003B7EF3" w14:paraId="5796E759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8FDEA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GG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5C9A4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96B2A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50F1A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549CD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10DA64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308741B1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3623F0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0D8986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 [-2.9, 2.1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61C3A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6 [-4.1, 0.7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9ACB2F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 [-2.6, 2.9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719FC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 [-3.0, 2.7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0C00C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 [-2.8, 3.3] </w:t>
            </w:r>
          </w:p>
        </w:tc>
      </w:tr>
      <w:tr w:rsidR="003B7EF3" w:rsidRPr="003B7EF3" w14:paraId="25530CB6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EFE3E3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066B5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 [-2.9, 2.0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507CF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8 [-4.2, 0.6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D7B8F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 [-2.7, 2.5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DFF1B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 [-2.8, 2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49ABD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 [-2.5, 3.9] </w:t>
            </w:r>
          </w:p>
        </w:tc>
      </w:tr>
      <w:tr w:rsidR="003B7EF3" w:rsidRPr="003B7EF3" w14:paraId="59A13BB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1B6A45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>% bo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C8E49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F60A5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F84A5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49643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096860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60A1F0BC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7C047E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C50DAB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 [-2.0, 0.8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AA464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 [-1.5, 1.5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5777AD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 [-2.2, 1.6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96E5D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[-1.1, 2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FB3EB8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 [-0.5, 3.6] </w:t>
            </w:r>
          </w:p>
        </w:tc>
      </w:tr>
      <w:tr w:rsidR="003B7EF3" w:rsidRPr="003B7EF3" w14:paraId="000586C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9D389C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918A1F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[-2.1, 0.6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6C8BC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 [-1.5, 1.1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39F8F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[-2.4, 1.1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11597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 [-1.3, 2.4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A1675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[-0.2, 3.7] </w:t>
            </w:r>
          </w:p>
        </w:tc>
      </w:tr>
      <w:tr w:rsidR="003B7EF3" w:rsidRPr="003B7EF3" w14:paraId="32571D52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0FB5B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BBF7C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1CF563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FED957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E4BA8B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D53B76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B7EF3" w:rsidRPr="003B7EF3" w14:paraId="54D548CF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0CAB94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weigh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1F2FF9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 [-0.3, 2.1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8029D0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3 [-2.5, -0.0]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D0FFE9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 [-0.6, 2.7] 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F63DFA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 [-2.5, 1.3]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B4595E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8 [-3.8, 0.1] </w:t>
            </w:r>
          </w:p>
        </w:tc>
      </w:tr>
      <w:tr w:rsidR="003B7EF3" w:rsidRPr="003B7EF3" w14:paraId="73E53004" w14:textId="77777777" w:rsidTr="003B7EF3">
        <w:trPr>
          <w:gridAfter w:val="1"/>
          <w:wAfter w:w="6" w:type="dxa"/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5708FD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B7EF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eigh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0098F1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 [-0.0, 2.2]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F836E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1 [-2.1, 0.2] 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5E5411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4 [-0.2, 3.1] </w:t>
            </w:r>
          </w:p>
        </w:tc>
        <w:tc>
          <w:tcPr>
            <w:tcW w:w="1644" w:type="dxa"/>
            <w:gridSpan w:val="2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CBF39C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 [-2.5, 1.2]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4D5C92" w14:textId="77777777" w:rsidR="003B7EF3" w:rsidRPr="003B7EF3" w:rsidRDefault="003B7EF3" w:rsidP="003B7EF3">
            <w:pPr>
              <w:tabs>
                <w:tab w:val="num" w:pos="168"/>
              </w:tabs>
              <w:spacing w:after="0" w:line="240" w:lineRule="auto"/>
              <w:jc w:val="righ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3B7E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9 [-3.8, -0.0] </w:t>
            </w:r>
          </w:p>
        </w:tc>
      </w:tr>
      <w:tr w:rsidR="003B7EF3" w:rsidRPr="003B7EF3" w14:paraId="76E1A731" w14:textId="77777777" w:rsidTr="003B7EF3">
        <w:trPr>
          <w:trHeight w:val="340"/>
        </w:trPr>
        <w:tc>
          <w:tcPr>
            <w:tcW w:w="9758" w:type="dxa"/>
            <w:gridSpan w:val="8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7007A2" w14:textId="77777777" w:rsidR="003B7EF3" w:rsidRPr="003B7EF3" w:rsidRDefault="003B7EF3" w:rsidP="003B7EF3">
            <w:pPr>
              <w:tabs>
                <w:tab w:val="num" w:pos="0"/>
              </w:tabs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</w:tbl>
    <w:p w14:paraId="19CA27C6" w14:textId="77777777" w:rsidR="00BD6CBC" w:rsidRPr="00BD6CBC" w:rsidRDefault="00BD6CBC">
      <w:pPr>
        <w:rPr>
          <w:rFonts w:ascii="Times New Roman" w:eastAsiaTheme="minorEastAsia" w:hAnsi="Times New Roman" w:cs="Times New Roman"/>
          <w:sz w:val="24"/>
          <w:szCs w:val="24"/>
          <w:lang w:eastAsia="sv-SE"/>
        </w:rPr>
      </w:pPr>
    </w:p>
    <w:sectPr w:rsidR="00BD6CBC" w:rsidRPr="00BD6CBC" w:rsidSect="004344D6">
      <w:headerReference w:type="default" r:id="rId8"/>
      <w:pgSz w:w="11906" w:h="16838"/>
      <w:pgMar w:top="1417" w:right="1417" w:bottom="1276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80AA5" w14:textId="77777777" w:rsidR="0011105B" w:rsidRDefault="0011105B" w:rsidP="00565784">
      <w:pPr>
        <w:spacing w:after="0" w:line="240" w:lineRule="auto"/>
      </w:pPr>
      <w:r>
        <w:separator/>
      </w:r>
    </w:p>
  </w:endnote>
  <w:endnote w:type="continuationSeparator" w:id="0">
    <w:p w14:paraId="2FAFE2EC" w14:textId="77777777" w:rsidR="0011105B" w:rsidRDefault="0011105B" w:rsidP="00565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50915" w14:textId="77777777" w:rsidR="0011105B" w:rsidRDefault="0011105B" w:rsidP="00565784">
      <w:pPr>
        <w:spacing w:after="0" w:line="240" w:lineRule="auto"/>
      </w:pPr>
      <w:r>
        <w:separator/>
      </w:r>
    </w:p>
  </w:footnote>
  <w:footnote w:type="continuationSeparator" w:id="0">
    <w:p w14:paraId="6B4DAEC9" w14:textId="77777777" w:rsidR="0011105B" w:rsidRDefault="0011105B" w:rsidP="00565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8249100"/>
      <w:docPartObj>
        <w:docPartGallery w:val="Page Numbers (Top of Page)"/>
        <w:docPartUnique/>
      </w:docPartObj>
    </w:sdtPr>
    <w:sdtEndPr/>
    <w:sdtContent>
      <w:p w14:paraId="0634470D" w14:textId="43791D4D" w:rsidR="00123187" w:rsidRDefault="0012318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115" w:rsidRPr="00AC7115">
          <w:rPr>
            <w:noProof/>
            <w:lang w:val="sv-SE"/>
          </w:rPr>
          <w:t>4</w:t>
        </w:r>
        <w:r>
          <w:fldChar w:fldCharType="end"/>
        </w:r>
      </w:p>
    </w:sdtContent>
  </w:sdt>
  <w:p w14:paraId="1E9668A9" w14:textId="77777777" w:rsidR="00123187" w:rsidRDefault="001231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051"/>
    <w:rsid w:val="00040FCF"/>
    <w:rsid w:val="00046B3D"/>
    <w:rsid w:val="00087A15"/>
    <w:rsid w:val="000A2B2C"/>
    <w:rsid w:val="000B14C0"/>
    <w:rsid w:val="000C5016"/>
    <w:rsid w:val="000C6284"/>
    <w:rsid w:val="000D20C8"/>
    <w:rsid w:val="000E4D53"/>
    <w:rsid w:val="000F0A89"/>
    <w:rsid w:val="000F7F42"/>
    <w:rsid w:val="0011105B"/>
    <w:rsid w:val="00114620"/>
    <w:rsid w:val="00123187"/>
    <w:rsid w:val="001237CD"/>
    <w:rsid w:val="00130FF7"/>
    <w:rsid w:val="00181F78"/>
    <w:rsid w:val="001B3C5C"/>
    <w:rsid w:val="001D3871"/>
    <w:rsid w:val="001F292B"/>
    <w:rsid w:val="00204DBE"/>
    <w:rsid w:val="0021549D"/>
    <w:rsid w:val="0024569F"/>
    <w:rsid w:val="00255ED8"/>
    <w:rsid w:val="002615F7"/>
    <w:rsid w:val="00295C39"/>
    <w:rsid w:val="002A373B"/>
    <w:rsid w:val="002B5431"/>
    <w:rsid w:val="002E6ABF"/>
    <w:rsid w:val="002F5959"/>
    <w:rsid w:val="003221F8"/>
    <w:rsid w:val="003238E8"/>
    <w:rsid w:val="003309D9"/>
    <w:rsid w:val="00353AEC"/>
    <w:rsid w:val="003576A9"/>
    <w:rsid w:val="0038426C"/>
    <w:rsid w:val="00394E61"/>
    <w:rsid w:val="003B2E97"/>
    <w:rsid w:val="003B5095"/>
    <w:rsid w:val="003B7EF3"/>
    <w:rsid w:val="003D41EA"/>
    <w:rsid w:val="004344D6"/>
    <w:rsid w:val="00444A3A"/>
    <w:rsid w:val="00494C14"/>
    <w:rsid w:val="004C5DE6"/>
    <w:rsid w:val="004F51B8"/>
    <w:rsid w:val="004F672C"/>
    <w:rsid w:val="005120B6"/>
    <w:rsid w:val="00547432"/>
    <w:rsid w:val="005633B6"/>
    <w:rsid w:val="00565784"/>
    <w:rsid w:val="00574B3C"/>
    <w:rsid w:val="00584EBF"/>
    <w:rsid w:val="00595C96"/>
    <w:rsid w:val="00596C34"/>
    <w:rsid w:val="005C4D59"/>
    <w:rsid w:val="005D6943"/>
    <w:rsid w:val="005D75B5"/>
    <w:rsid w:val="005E0A43"/>
    <w:rsid w:val="005F54A8"/>
    <w:rsid w:val="00610114"/>
    <w:rsid w:val="00623587"/>
    <w:rsid w:val="00635588"/>
    <w:rsid w:val="006458CD"/>
    <w:rsid w:val="0064685C"/>
    <w:rsid w:val="006546DD"/>
    <w:rsid w:val="00661CD7"/>
    <w:rsid w:val="00693886"/>
    <w:rsid w:val="00694CB8"/>
    <w:rsid w:val="006B0F23"/>
    <w:rsid w:val="006B2375"/>
    <w:rsid w:val="006D0CAC"/>
    <w:rsid w:val="006E39F8"/>
    <w:rsid w:val="006F7FA7"/>
    <w:rsid w:val="00724AEA"/>
    <w:rsid w:val="00740B80"/>
    <w:rsid w:val="007633F6"/>
    <w:rsid w:val="00770FBD"/>
    <w:rsid w:val="007A70B1"/>
    <w:rsid w:val="007C4C06"/>
    <w:rsid w:val="007D4814"/>
    <w:rsid w:val="007E39C4"/>
    <w:rsid w:val="007E43B9"/>
    <w:rsid w:val="00804B7B"/>
    <w:rsid w:val="00814595"/>
    <w:rsid w:val="00831574"/>
    <w:rsid w:val="00840528"/>
    <w:rsid w:val="00844BF9"/>
    <w:rsid w:val="00851A77"/>
    <w:rsid w:val="00854839"/>
    <w:rsid w:val="00866FFB"/>
    <w:rsid w:val="00881495"/>
    <w:rsid w:val="00895F0D"/>
    <w:rsid w:val="008C50E6"/>
    <w:rsid w:val="008D7B81"/>
    <w:rsid w:val="008E45FC"/>
    <w:rsid w:val="008F21FA"/>
    <w:rsid w:val="008F2D0A"/>
    <w:rsid w:val="009025AE"/>
    <w:rsid w:val="00947609"/>
    <w:rsid w:val="0097095F"/>
    <w:rsid w:val="009904E4"/>
    <w:rsid w:val="009E59A5"/>
    <w:rsid w:val="009E5C11"/>
    <w:rsid w:val="009F795E"/>
    <w:rsid w:val="00A154DE"/>
    <w:rsid w:val="00A817CD"/>
    <w:rsid w:val="00A96B91"/>
    <w:rsid w:val="00AA1871"/>
    <w:rsid w:val="00AA3EE7"/>
    <w:rsid w:val="00AC7115"/>
    <w:rsid w:val="00AE32A6"/>
    <w:rsid w:val="00B643EF"/>
    <w:rsid w:val="00B93774"/>
    <w:rsid w:val="00BC29F1"/>
    <w:rsid w:val="00BD04DA"/>
    <w:rsid w:val="00BD0999"/>
    <w:rsid w:val="00BD6CBC"/>
    <w:rsid w:val="00BE2214"/>
    <w:rsid w:val="00C22712"/>
    <w:rsid w:val="00C5535C"/>
    <w:rsid w:val="00C818CF"/>
    <w:rsid w:val="00C8593F"/>
    <w:rsid w:val="00C86F1E"/>
    <w:rsid w:val="00CB4556"/>
    <w:rsid w:val="00CC478E"/>
    <w:rsid w:val="00CC5051"/>
    <w:rsid w:val="00CD2301"/>
    <w:rsid w:val="00CE3D5A"/>
    <w:rsid w:val="00CF6EDF"/>
    <w:rsid w:val="00D3141B"/>
    <w:rsid w:val="00D401BA"/>
    <w:rsid w:val="00D72BF5"/>
    <w:rsid w:val="00D75DEF"/>
    <w:rsid w:val="00DA52FA"/>
    <w:rsid w:val="00DE1D90"/>
    <w:rsid w:val="00E65C9F"/>
    <w:rsid w:val="00E67D43"/>
    <w:rsid w:val="00E904D2"/>
    <w:rsid w:val="00E94159"/>
    <w:rsid w:val="00EB1843"/>
    <w:rsid w:val="00EB19DA"/>
    <w:rsid w:val="00EB78AE"/>
    <w:rsid w:val="00EC05B4"/>
    <w:rsid w:val="00EE28E4"/>
    <w:rsid w:val="00EE4AFF"/>
    <w:rsid w:val="00F07E12"/>
    <w:rsid w:val="00F2641F"/>
    <w:rsid w:val="00F36E2C"/>
    <w:rsid w:val="00F501A4"/>
    <w:rsid w:val="00F66FF3"/>
    <w:rsid w:val="00F74162"/>
    <w:rsid w:val="00F81AC1"/>
    <w:rsid w:val="00FC1F23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F25645"/>
  <w15:chartTrackingRefBased/>
  <w15:docId w15:val="{3BD1DE57-0E38-4F8C-A477-0F08EB524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B3D"/>
    <w:pPr>
      <w:keepNext/>
      <w:keepLines/>
      <w:tabs>
        <w:tab w:val="num" w:pos="0"/>
      </w:tabs>
      <w:spacing w:before="480"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B3D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B3D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_indent"/>
    <w:basedOn w:val="Normal"/>
    <w:link w:val="NoindentChar"/>
    <w:qFormat/>
    <w:rsid w:val="00C5535C"/>
    <w:pPr>
      <w:tabs>
        <w:tab w:val="num" w:pos="0"/>
      </w:tabs>
      <w:spacing w:after="0" w:line="36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NoindentChar">
    <w:name w:val="No_indent Char"/>
    <w:basedOn w:val="DefaultParagraphFont"/>
    <w:link w:val="Noindent"/>
    <w:rsid w:val="00C5535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046B3D"/>
    <w:rPr>
      <w:rFonts w:ascii="Times New Roman" w:eastAsiaTheme="majorEastAsia" w:hAnsi="Times New Roman" w:cs="Times New Roman"/>
      <w:b/>
      <w:bCs/>
      <w:sz w:val="36"/>
      <w:szCs w:val="3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565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784"/>
  </w:style>
  <w:style w:type="paragraph" w:styleId="Footer">
    <w:name w:val="footer"/>
    <w:basedOn w:val="Normal"/>
    <w:link w:val="FooterChar"/>
    <w:uiPriority w:val="99"/>
    <w:unhideWhenUsed/>
    <w:rsid w:val="00565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784"/>
  </w:style>
  <w:style w:type="character" w:customStyle="1" w:styleId="Heading2Char">
    <w:name w:val="Heading 2 Char"/>
    <w:basedOn w:val="DefaultParagraphFont"/>
    <w:link w:val="Heading2"/>
    <w:uiPriority w:val="9"/>
    <w:rsid w:val="00046B3D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46B3D"/>
    <w:rPr>
      <w:rFonts w:ascii="Times New Roman" w:eastAsiaTheme="majorEastAsia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34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74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B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B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D387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C4D5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C4D59"/>
    <w:rPr>
      <w:rFonts w:ascii="Times New Roman" w:hAnsi="Times New Roman" w:cs="Times New Roman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C4D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2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v7bq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3D3BF-0A3A-4441-A036-DDDDC8651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79</Words>
  <Characters>8374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2</cp:revision>
  <dcterms:created xsi:type="dcterms:W3CDTF">2019-12-08T06:08:00Z</dcterms:created>
  <dcterms:modified xsi:type="dcterms:W3CDTF">2019-12-08T06:08:00Z</dcterms:modified>
</cp:coreProperties>
</file>